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3C5" w:rsidRDefault="00D35656">
      <w:pPr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 w:rsidRPr="00D35656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Supplementary file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: </w:t>
      </w:r>
      <w:r w:rsidR="00DC0C92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Laboratory frailty index (FI-LAB) item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9"/>
        <w:gridCol w:w="1560"/>
        <w:gridCol w:w="2197"/>
      </w:tblGrid>
      <w:tr w:rsidR="002D03C5">
        <w:trPr>
          <w:trHeight w:val="348"/>
        </w:trPr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Measur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cut-off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cut-off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Albumin (g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Alkaline phosphatase (U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Bicarbonate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Bilirubin, total (u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Blood pressure- diastolic (mmH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 Blood pressure- systolic (mmH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 Blood urea nitrogen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C-reactive protein (mg/d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 Creatinine (u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: 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: 4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 Direct HDL-Cholesterol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+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 Folate, RBC (n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Glucose, serum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Glycohemoglobin levels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 Hemoglobin (g/d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: 13.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: 1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 Iron, refrigerated (u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 Lactate dehydrogenase LDH (U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 Mean arterial pressure (mmH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 Mean cell volume (f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 Phosphorus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 Platelet count SI (1000 cells/u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 Protein, total (g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 Pulse (bpm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 Pulse pressure (mmH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 Red cell distribution width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 Segmented neutrophils percent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 Sodium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 Total calcium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4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 Total Cholesterol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7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 Triglyceride (m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4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 Uric acid (u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: 24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2D03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: 1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0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 Vitamin B12, serum (pmol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1</w:t>
            </w:r>
          </w:p>
        </w:tc>
      </w:tr>
      <w:tr w:rsidR="002D03C5">
        <w:trPr>
          <w:trHeight w:val="348"/>
        </w:trPr>
        <w:tc>
          <w:tcPr>
            <w:tcW w:w="29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 Vitamin D (ng/mL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3C5" w:rsidRDefault="00DC0C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</w:tbl>
    <w:p w:rsidR="002D03C5" w:rsidRDefault="002D03C5"/>
    <w:sectPr w:rsidR="002D03C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B81" w:rsidRDefault="00522B81" w:rsidP="0090359E">
      <w:pPr>
        <w:spacing w:after="0" w:line="240" w:lineRule="auto"/>
      </w:pPr>
      <w:r>
        <w:separator/>
      </w:r>
    </w:p>
  </w:endnote>
  <w:endnote w:type="continuationSeparator" w:id="0">
    <w:p w:rsidR="00522B81" w:rsidRDefault="00522B81" w:rsidP="00903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B81" w:rsidRDefault="00522B81" w:rsidP="0090359E">
      <w:pPr>
        <w:spacing w:after="0" w:line="240" w:lineRule="auto"/>
      </w:pPr>
      <w:r>
        <w:separator/>
      </w:r>
    </w:p>
  </w:footnote>
  <w:footnote w:type="continuationSeparator" w:id="0">
    <w:p w:rsidR="00522B81" w:rsidRDefault="00522B81" w:rsidP="00903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3C5"/>
    <w:rsid w:val="002D03C5"/>
    <w:rsid w:val="00522B81"/>
    <w:rsid w:val="00865417"/>
    <w:rsid w:val="0090359E"/>
    <w:rsid w:val="009F35BB"/>
    <w:rsid w:val="00D35656"/>
    <w:rsid w:val="00DC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</w:style>
  <w:style w:type="paragraph" w:styleId="a3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4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09T03:33:00Z</dcterms:created>
  <dcterms:modified xsi:type="dcterms:W3CDTF">2022-01-09T03:33:00Z</dcterms:modified>
  <cp:version>0900.0001.01</cp:version>
</cp:coreProperties>
</file>